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0817B1" w14:textId="02CC06CB" w:rsidR="008D0B7C" w:rsidRDefault="00626FFC">
      <w:r w:rsidRPr="00626FFC">
        <w:drawing>
          <wp:inline distT="0" distB="0" distL="0" distR="0" wp14:anchorId="682D4CEC" wp14:editId="5CAB7165">
            <wp:extent cx="5274310" cy="1885950"/>
            <wp:effectExtent l="0" t="0" r="0" b="6350"/>
            <wp:docPr id="88985882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9858828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85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865B10" w14:textId="53B5B4D4" w:rsidR="00626FFC" w:rsidRPr="00626FFC" w:rsidRDefault="00626FFC" w:rsidP="00626FFC">
      <w:pPr>
        <w:shd w:val="clear" w:color="auto" w:fill="FFFFFF"/>
        <w:spacing w:before="240" w:after="240" w:line="240" w:lineRule="auto"/>
        <w:rPr>
          <w:rFonts w:ascii="Times New Roman" w:eastAsia="宋体" w:hAnsi="Times New Roman" w:cs="Times New Roman"/>
          <w:color w:val="0F1115"/>
          <w:sz w:val="24"/>
          <w:szCs w:val="24"/>
        </w:rPr>
      </w:pPr>
      <w:r w:rsidRPr="00626FFC">
        <w:rPr>
          <w:rFonts w:ascii="Times New Roman" w:eastAsia="宋体" w:hAnsi="Times New Roman" w:cs="Times New Roman"/>
          <w:b/>
          <w:bCs/>
          <w:color w:val="0F1115"/>
          <w:sz w:val="24"/>
          <w:szCs w:val="24"/>
        </w:rPr>
        <w:t xml:space="preserve">Figure </w:t>
      </w:r>
      <w:r w:rsidRPr="00626FFC">
        <w:rPr>
          <w:rFonts w:ascii="Times New Roman" w:eastAsia="宋体" w:hAnsi="Times New Roman" w:cs="Times New Roman"/>
          <w:b/>
          <w:bCs/>
          <w:color w:val="0F1115"/>
          <w:sz w:val="24"/>
          <w:szCs w:val="24"/>
        </w:rPr>
        <w:t>S1</w:t>
      </w:r>
      <w:r w:rsidRPr="00626FFC">
        <w:rPr>
          <w:rFonts w:ascii="Times New Roman" w:eastAsia="宋体" w:hAnsi="Times New Roman" w:cs="Times New Roman"/>
          <w:b/>
          <w:bCs/>
          <w:color w:val="0F1115"/>
          <w:sz w:val="24"/>
          <w:szCs w:val="24"/>
        </w:rPr>
        <w:t>. Ellagic acid mitigates irradiation-induced oxidative stress in H9C2 cardiomyocytes.</w:t>
      </w:r>
      <w:r w:rsidRPr="00626FFC">
        <w:rPr>
          <w:rFonts w:ascii="Times New Roman" w:eastAsia="宋体" w:hAnsi="Times New Roman" w:cs="Times New Roman"/>
          <w:color w:val="0F1115"/>
          <w:sz w:val="24"/>
          <w:szCs w:val="24"/>
        </w:rPr>
        <w:t xml:space="preserve"> </w:t>
      </w:r>
      <w:r w:rsidRPr="00626FFC">
        <w:rPr>
          <w:rFonts w:ascii="Times New Roman" w:eastAsia="宋体" w:hAnsi="Times New Roman" w:cs="Times New Roman"/>
          <w:b/>
          <w:bCs/>
          <w:color w:val="0F1115"/>
          <w:sz w:val="24"/>
          <w:szCs w:val="24"/>
        </w:rPr>
        <w:t>(A)</w:t>
      </w:r>
      <w:r w:rsidRPr="00626FFC">
        <w:rPr>
          <w:rFonts w:ascii="Times New Roman" w:eastAsia="宋体" w:hAnsi="Times New Roman" w:cs="Times New Roman"/>
          <w:color w:val="0F1115"/>
          <w:sz w:val="24"/>
          <w:szCs w:val="24"/>
        </w:rPr>
        <w:t> Representative fluorescent images showing intracellular ROS levels in H9C2 cells. Cells were treated as follows: (</w:t>
      </w:r>
      <w:proofErr w:type="spellStart"/>
      <w:r w:rsidRPr="00626FFC">
        <w:rPr>
          <w:rFonts w:ascii="Times New Roman" w:eastAsia="宋体" w:hAnsi="Times New Roman" w:cs="Times New Roman"/>
          <w:color w:val="0F1115"/>
          <w:sz w:val="24"/>
          <w:szCs w:val="24"/>
        </w:rPr>
        <w:t>i</w:t>
      </w:r>
      <w:proofErr w:type="spellEnd"/>
      <w:r w:rsidRPr="00626FFC">
        <w:rPr>
          <w:rFonts w:ascii="Times New Roman" w:eastAsia="宋体" w:hAnsi="Times New Roman" w:cs="Times New Roman"/>
          <w:color w:val="0F1115"/>
          <w:sz w:val="24"/>
          <w:szCs w:val="24"/>
        </w:rPr>
        <w:t>) exposed to Co60 γ-irradiation (IR) alone, and (i</w:t>
      </w:r>
      <w:r w:rsidRPr="00626FFC">
        <w:rPr>
          <w:rFonts w:ascii="Times New Roman" w:eastAsia="宋体" w:hAnsi="Times New Roman" w:cs="Times New Roman"/>
          <w:color w:val="0F1115"/>
          <w:sz w:val="24"/>
          <w:szCs w:val="24"/>
        </w:rPr>
        <w:t>i</w:t>
      </w:r>
      <w:r w:rsidRPr="00626FFC">
        <w:rPr>
          <w:rFonts w:ascii="Times New Roman" w:eastAsia="宋体" w:hAnsi="Times New Roman" w:cs="Times New Roman"/>
          <w:color w:val="0F1115"/>
          <w:sz w:val="24"/>
          <w:szCs w:val="24"/>
        </w:rPr>
        <w:t xml:space="preserve">) exposed to IR followed immediately by EA treatment. Cells were stained with a ROS-sensitive fluorescent dye 2 hours post-irradiation. </w:t>
      </w:r>
      <w:r w:rsidRPr="00626FFC">
        <w:rPr>
          <w:rFonts w:ascii="Times New Roman" w:eastAsia="宋体" w:hAnsi="Times New Roman" w:cs="Times New Roman"/>
          <w:b/>
          <w:bCs/>
          <w:color w:val="0F1115"/>
          <w:sz w:val="24"/>
          <w:szCs w:val="24"/>
        </w:rPr>
        <w:t>(B)</w:t>
      </w:r>
      <w:r w:rsidRPr="00626FFC">
        <w:rPr>
          <w:rFonts w:ascii="Times New Roman" w:eastAsia="宋体" w:hAnsi="Times New Roman" w:cs="Times New Roman"/>
          <w:color w:val="0F1115"/>
          <w:sz w:val="24"/>
          <w:szCs w:val="24"/>
        </w:rPr>
        <w:t> Quantitative analysis of the mean fluorescence intensity (MFI) of ROS from panel (A). Data are presented as mean ± S</w:t>
      </w:r>
      <w:r w:rsidRPr="00626FFC">
        <w:rPr>
          <w:rFonts w:ascii="Times New Roman" w:eastAsia="宋体" w:hAnsi="Times New Roman" w:cs="Times New Roman"/>
          <w:color w:val="0F1115"/>
          <w:sz w:val="24"/>
          <w:szCs w:val="24"/>
        </w:rPr>
        <w:t>D (n = 3)</w:t>
      </w:r>
      <w:r w:rsidRPr="00626FFC">
        <w:rPr>
          <w:rFonts w:ascii="Times New Roman" w:eastAsia="宋体" w:hAnsi="Times New Roman" w:cs="Times New Roman"/>
          <w:color w:val="0F1115"/>
          <w:sz w:val="24"/>
          <w:szCs w:val="24"/>
        </w:rPr>
        <w:t>. ***p &lt; 0.001 (statistical significance determined by one-way ANOVA with Tukey's post hoc test).</w:t>
      </w:r>
    </w:p>
    <w:p w14:paraId="445FA2AB" w14:textId="77777777" w:rsidR="00626FFC" w:rsidRDefault="00626FFC">
      <w:pPr>
        <w:rPr>
          <w:rFonts w:hint="eastAsia"/>
        </w:rPr>
      </w:pPr>
    </w:p>
    <w:sectPr w:rsidR="00626FFC" w:rsidSect="00176A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mirrorMargins/>
  <w:bordersDoNotSurroundHeader/>
  <w:bordersDoNotSurroundFooter/>
  <w:proofState w:spelling="clean" w:grammar="clean"/>
  <w:defaultTabStop w:val="420"/>
  <w:evenAndOddHeaders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FFC"/>
    <w:rsid w:val="0000060B"/>
    <w:rsid w:val="00002DDE"/>
    <w:rsid w:val="0001611D"/>
    <w:rsid w:val="00016918"/>
    <w:rsid w:val="0002156C"/>
    <w:rsid w:val="000244E1"/>
    <w:rsid w:val="000308B1"/>
    <w:rsid w:val="00030FEE"/>
    <w:rsid w:val="00041658"/>
    <w:rsid w:val="00044A17"/>
    <w:rsid w:val="00072701"/>
    <w:rsid w:val="0008411E"/>
    <w:rsid w:val="0008748D"/>
    <w:rsid w:val="00097D1F"/>
    <w:rsid w:val="000A3D89"/>
    <w:rsid w:val="000A63AE"/>
    <w:rsid w:val="000B3887"/>
    <w:rsid w:val="000C5771"/>
    <w:rsid w:val="000D25C4"/>
    <w:rsid w:val="000E39C7"/>
    <w:rsid w:val="000E4966"/>
    <w:rsid w:val="000E61C9"/>
    <w:rsid w:val="001112B3"/>
    <w:rsid w:val="001166D1"/>
    <w:rsid w:val="00120BAE"/>
    <w:rsid w:val="00132EF2"/>
    <w:rsid w:val="001448AB"/>
    <w:rsid w:val="00155358"/>
    <w:rsid w:val="00160538"/>
    <w:rsid w:val="001611C9"/>
    <w:rsid w:val="001615F2"/>
    <w:rsid w:val="0016289E"/>
    <w:rsid w:val="00173E7D"/>
    <w:rsid w:val="00176AC3"/>
    <w:rsid w:val="00177885"/>
    <w:rsid w:val="00182786"/>
    <w:rsid w:val="00182DE3"/>
    <w:rsid w:val="00187F3A"/>
    <w:rsid w:val="00191319"/>
    <w:rsid w:val="001A5011"/>
    <w:rsid w:val="001A5249"/>
    <w:rsid w:val="001A6C91"/>
    <w:rsid w:val="001A71CB"/>
    <w:rsid w:val="001A7BC2"/>
    <w:rsid w:val="001C0E92"/>
    <w:rsid w:val="001D38D4"/>
    <w:rsid w:val="001E1D35"/>
    <w:rsid w:val="00206D34"/>
    <w:rsid w:val="002073BC"/>
    <w:rsid w:val="00212487"/>
    <w:rsid w:val="002149B1"/>
    <w:rsid w:val="002216D4"/>
    <w:rsid w:val="00236E35"/>
    <w:rsid w:val="00242D57"/>
    <w:rsid w:val="002444B0"/>
    <w:rsid w:val="0025047F"/>
    <w:rsid w:val="0025548E"/>
    <w:rsid w:val="00262B5B"/>
    <w:rsid w:val="00266234"/>
    <w:rsid w:val="00270A24"/>
    <w:rsid w:val="00271AD4"/>
    <w:rsid w:val="00272E1D"/>
    <w:rsid w:val="002826DC"/>
    <w:rsid w:val="00286973"/>
    <w:rsid w:val="00294194"/>
    <w:rsid w:val="002944E1"/>
    <w:rsid w:val="002A0B47"/>
    <w:rsid w:val="002A0CB5"/>
    <w:rsid w:val="002A1E9C"/>
    <w:rsid w:val="002B107F"/>
    <w:rsid w:val="002B4587"/>
    <w:rsid w:val="002C014E"/>
    <w:rsid w:val="002C5475"/>
    <w:rsid w:val="002D5580"/>
    <w:rsid w:val="002D6A3D"/>
    <w:rsid w:val="002D6D94"/>
    <w:rsid w:val="002E0998"/>
    <w:rsid w:val="002E35C8"/>
    <w:rsid w:val="0030661A"/>
    <w:rsid w:val="00307811"/>
    <w:rsid w:val="00313767"/>
    <w:rsid w:val="00327A2B"/>
    <w:rsid w:val="00330A39"/>
    <w:rsid w:val="00334C20"/>
    <w:rsid w:val="003442B6"/>
    <w:rsid w:val="00352E98"/>
    <w:rsid w:val="00353E9D"/>
    <w:rsid w:val="003670C1"/>
    <w:rsid w:val="00372D6C"/>
    <w:rsid w:val="00382CB0"/>
    <w:rsid w:val="00384296"/>
    <w:rsid w:val="00386407"/>
    <w:rsid w:val="003938D2"/>
    <w:rsid w:val="003A38E9"/>
    <w:rsid w:val="003A5FF3"/>
    <w:rsid w:val="003B5E6C"/>
    <w:rsid w:val="003C42B2"/>
    <w:rsid w:val="003C4CAE"/>
    <w:rsid w:val="003C5B28"/>
    <w:rsid w:val="003C5FF9"/>
    <w:rsid w:val="003E296F"/>
    <w:rsid w:val="003E6C2F"/>
    <w:rsid w:val="003E7E90"/>
    <w:rsid w:val="003F3A82"/>
    <w:rsid w:val="0040380A"/>
    <w:rsid w:val="00403ECA"/>
    <w:rsid w:val="00417388"/>
    <w:rsid w:val="00424B17"/>
    <w:rsid w:val="004259F2"/>
    <w:rsid w:val="00427808"/>
    <w:rsid w:val="00435607"/>
    <w:rsid w:val="00436402"/>
    <w:rsid w:val="00436BA9"/>
    <w:rsid w:val="00442D16"/>
    <w:rsid w:val="00462681"/>
    <w:rsid w:val="00467A90"/>
    <w:rsid w:val="00476979"/>
    <w:rsid w:val="00476B28"/>
    <w:rsid w:val="00481074"/>
    <w:rsid w:val="00482A05"/>
    <w:rsid w:val="0049526E"/>
    <w:rsid w:val="0049729A"/>
    <w:rsid w:val="004A273D"/>
    <w:rsid w:val="004A77C5"/>
    <w:rsid w:val="004B1171"/>
    <w:rsid w:val="004E4C5F"/>
    <w:rsid w:val="00501F21"/>
    <w:rsid w:val="00505AA1"/>
    <w:rsid w:val="00517EF8"/>
    <w:rsid w:val="0053329D"/>
    <w:rsid w:val="00547708"/>
    <w:rsid w:val="00553C70"/>
    <w:rsid w:val="00557A25"/>
    <w:rsid w:val="00570A5B"/>
    <w:rsid w:val="00571D6D"/>
    <w:rsid w:val="0059029A"/>
    <w:rsid w:val="00590CEC"/>
    <w:rsid w:val="0059412B"/>
    <w:rsid w:val="005A3BA6"/>
    <w:rsid w:val="005A433C"/>
    <w:rsid w:val="005B4365"/>
    <w:rsid w:val="005B60EC"/>
    <w:rsid w:val="005D2729"/>
    <w:rsid w:val="0061183D"/>
    <w:rsid w:val="00613915"/>
    <w:rsid w:val="0062265A"/>
    <w:rsid w:val="00626FFC"/>
    <w:rsid w:val="00627676"/>
    <w:rsid w:val="0063613C"/>
    <w:rsid w:val="006420E3"/>
    <w:rsid w:val="00656EF7"/>
    <w:rsid w:val="00662921"/>
    <w:rsid w:val="00664275"/>
    <w:rsid w:val="0066596F"/>
    <w:rsid w:val="006666AA"/>
    <w:rsid w:val="00685138"/>
    <w:rsid w:val="0069456A"/>
    <w:rsid w:val="006A414F"/>
    <w:rsid w:val="006C5BC7"/>
    <w:rsid w:val="006C6D5D"/>
    <w:rsid w:val="006F3631"/>
    <w:rsid w:val="006F7A89"/>
    <w:rsid w:val="007061A9"/>
    <w:rsid w:val="00726D5F"/>
    <w:rsid w:val="00730E13"/>
    <w:rsid w:val="00734198"/>
    <w:rsid w:val="00734C66"/>
    <w:rsid w:val="00752592"/>
    <w:rsid w:val="007614C3"/>
    <w:rsid w:val="0076320F"/>
    <w:rsid w:val="0076457F"/>
    <w:rsid w:val="00771B66"/>
    <w:rsid w:val="007777C4"/>
    <w:rsid w:val="00782124"/>
    <w:rsid w:val="007846D7"/>
    <w:rsid w:val="00793CA1"/>
    <w:rsid w:val="00794505"/>
    <w:rsid w:val="007A09C1"/>
    <w:rsid w:val="007A672B"/>
    <w:rsid w:val="007A7566"/>
    <w:rsid w:val="007B3C11"/>
    <w:rsid w:val="007B4FAC"/>
    <w:rsid w:val="007C2071"/>
    <w:rsid w:val="007C2C27"/>
    <w:rsid w:val="007C5031"/>
    <w:rsid w:val="007E5FDB"/>
    <w:rsid w:val="007F1443"/>
    <w:rsid w:val="007F5556"/>
    <w:rsid w:val="0080171D"/>
    <w:rsid w:val="008019EA"/>
    <w:rsid w:val="008312C1"/>
    <w:rsid w:val="00837A3C"/>
    <w:rsid w:val="0086726F"/>
    <w:rsid w:val="00872400"/>
    <w:rsid w:val="00873717"/>
    <w:rsid w:val="00875E1C"/>
    <w:rsid w:val="00887A11"/>
    <w:rsid w:val="0089184E"/>
    <w:rsid w:val="008B2903"/>
    <w:rsid w:val="008B3C6A"/>
    <w:rsid w:val="008B4432"/>
    <w:rsid w:val="008B691D"/>
    <w:rsid w:val="008B79B9"/>
    <w:rsid w:val="008C3BC7"/>
    <w:rsid w:val="008D0AF1"/>
    <w:rsid w:val="008D0B7C"/>
    <w:rsid w:val="008D126F"/>
    <w:rsid w:val="008D1E2F"/>
    <w:rsid w:val="008D3D46"/>
    <w:rsid w:val="008D487F"/>
    <w:rsid w:val="008D6353"/>
    <w:rsid w:val="008E2FE1"/>
    <w:rsid w:val="008E575F"/>
    <w:rsid w:val="008F3899"/>
    <w:rsid w:val="00901559"/>
    <w:rsid w:val="00901A90"/>
    <w:rsid w:val="00914C40"/>
    <w:rsid w:val="00916CAB"/>
    <w:rsid w:val="00936E6F"/>
    <w:rsid w:val="00945594"/>
    <w:rsid w:val="009528E7"/>
    <w:rsid w:val="0095362B"/>
    <w:rsid w:val="009603B9"/>
    <w:rsid w:val="009609F1"/>
    <w:rsid w:val="00965D4E"/>
    <w:rsid w:val="009842B8"/>
    <w:rsid w:val="009956E0"/>
    <w:rsid w:val="009973B0"/>
    <w:rsid w:val="009A1E03"/>
    <w:rsid w:val="009A4902"/>
    <w:rsid w:val="009B32D9"/>
    <w:rsid w:val="009C02DE"/>
    <w:rsid w:val="009C2DB1"/>
    <w:rsid w:val="009C4783"/>
    <w:rsid w:val="009D44AA"/>
    <w:rsid w:val="009D6CAE"/>
    <w:rsid w:val="009D6FC5"/>
    <w:rsid w:val="009E2E66"/>
    <w:rsid w:val="009F61C9"/>
    <w:rsid w:val="00A058C7"/>
    <w:rsid w:val="00A05934"/>
    <w:rsid w:val="00A07ABD"/>
    <w:rsid w:val="00A15700"/>
    <w:rsid w:val="00A3004C"/>
    <w:rsid w:val="00A33EB6"/>
    <w:rsid w:val="00A35A1A"/>
    <w:rsid w:val="00A45572"/>
    <w:rsid w:val="00A4607A"/>
    <w:rsid w:val="00A46765"/>
    <w:rsid w:val="00A47E71"/>
    <w:rsid w:val="00A50E52"/>
    <w:rsid w:val="00A53C63"/>
    <w:rsid w:val="00A61219"/>
    <w:rsid w:val="00A64B33"/>
    <w:rsid w:val="00A711BE"/>
    <w:rsid w:val="00A737F7"/>
    <w:rsid w:val="00A86E0C"/>
    <w:rsid w:val="00A92595"/>
    <w:rsid w:val="00AA3504"/>
    <w:rsid w:val="00AB5508"/>
    <w:rsid w:val="00AC30BD"/>
    <w:rsid w:val="00AC4C8B"/>
    <w:rsid w:val="00AD4763"/>
    <w:rsid w:val="00AD4FA1"/>
    <w:rsid w:val="00AE0525"/>
    <w:rsid w:val="00AE57C5"/>
    <w:rsid w:val="00B02D6F"/>
    <w:rsid w:val="00B05602"/>
    <w:rsid w:val="00B10526"/>
    <w:rsid w:val="00B1281A"/>
    <w:rsid w:val="00B13609"/>
    <w:rsid w:val="00B27162"/>
    <w:rsid w:val="00B278C2"/>
    <w:rsid w:val="00B405D3"/>
    <w:rsid w:val="00B41352"/>
    <w:rsid w:val="00B6670B"/>
    <w:rsid w:val="00B671AE"/>
    <w:rsid w:val="00B73573"/>
    <w:rsid w:val="00B75000"/>
    <w:rsid w:val="00B771F1"/>
    <w:rsid w:val="00B77CB3"/>
    <w:rsid w:val="00B801B2"/>
    <w:rsid w:val="00B80578"/>
    <w:rsid w:val="00B81022"/>
    <w:rsid w:val="00B831CA"/>
    <w:rsid w:val="00B8553B"/>
    <w:rsid w:val="00B86477"/>
    <w:rsid w:val="00B97E94"/>
    <w:rsid w:val="00BA530B"/>
    <w:rsid w:val="00BB1BC1"/>
    <w:rsid w:val="00BB7033"/>
    <w:rsid w:val="00BC10AC"/>
    <w:rsid w:val="00BC1BE7"/>
    <w:rsid w:val="00BC3F56"/>
    <w:rsid w:val="00BC4AFA"/>
    <w:rsid w:val="00BD0B51"/>
    <w:rsid w:val="00BD229E"/>
    <w:rsid w:val="00BE1BA7"/>
    <w:rsid w:val="00BE4577"/>
    <w:rsid w:val="00BE5734"/>
    <w:rsid w:val="00BF09FC"/>
    <w:rsid w:val="00BF6A51"/>
    <w:rsid w:val="00C32F13"/>
    <w:rsid w:val="00C334E8"/>
    <w:rsid w:val="00C46251"/>
    <w:rsid w:val="00C540DF"/>
    <w:rsid w:val="00C55087"/>
    <w:rsid w:val="00C6443B"/>
    <w:rsid w:val="00C64C11"/>
    <w:rsid w:val="00C64F25"/>
    <w:rsid w:val="00C716CD"/>
    <w:rsid w:val="00C73D69"/>
    <w:rsid w:val="00C773D3"/>
    <w:rsid w:val="00C83C87"/>
    <w:rsid w:val="00C87030"/>
    <w:rsid w:val="00C926F7"/>
    <w:rsid w:val="00CA0291"/>
    <w:rsid w:val="00CA32AE"/>
    <w:rsid w:val="00CD10BC"/>
    <w:rsid w:val="00CD1FC4"/>
    <w:rsid w:val="00CD2C9A"/>
    <w:rsid w:val="00CE67A8"/>
    <w:rsid w:val="00CF256E"/>
    <w:rsid w:val="00CF6A0A"/>
    <w:rsid w:val="00D0330A"/>
    <w:rsid w:val="00D05328"/>
    <w:rsid w:val="00D14D5C"/>
    <w:rsid w:val="00D14F28"/>
    <w:rsid w:val="00D16895"/>
    <w:rsid w:val="00D43FA5"/>
    <w:rsid w:val="00D47A93"/>
    <w:rsid w:val="00D53DEE"/>
    <w:rsid w:val="00D56750"/>
    <w:rsid w:val="00D70188"/>
    <w:rsid w:val="00D74495"/>
    <w:rsid w:val="00D85553"/>
    <w:rsid w:val="00D91F1F"/>
    <w:rsid w:val="00DA2C30"/>
    <w:rsid w:val="00DA6140"/>
    <w:rsid w:val="00DB2B12"/>
    <w:rsid w:val="00DB3902"/>
    <w:rsid w:val="00DF256B"/>
    <w:rsid w:val="00DF2FF0"/>
    <w:rsid w:val="00DF4A6F"/>
    <w:rsid w:val="00E233DB"/>
    <w:rsid w:val="00E2574A"/>
    <w:rsid w:val="00E3126F"/>
    <w:rsid w:val="00E35F5A"/>
    <w:rsid w:val="00E41BAD"/>
    <w:rsid w:val="00E44344"/>
    <w:rsid w:val="00E449CD"/>
    <w:rsid w:val="00E47A28"/>
    <w:rsid w:val="00E53977"/>
    <w:rsid w:val="00E56B22"/>
    <w:rsid w:val="00E61D74"/>
    <w:rsid w:val="00E61FA5"/>
    <w:rsid w:val="00E632E6"/>
    <w:rsid w:val="00E6464B"/>
    <w:rsid w:val="00E6569B"/>
    <w:rsid w:val="00E70327"/>
    <w:rsid w:val="00E7157B"/>
    <w:rsid w:val="00E8600E"/>
    <w:rsid w:val="00EA259D"/>
    <w:rsid w:val="00EA446A"/>
    <w:rsid w:val="00EC168D"/>
    <w:rsid w:val="00EC5496"/>
    <w:rsid w:val="00EE0AC2"/>
    <w:rsid w:val="00EF1EE4"/>
    <w:rsid w:val="00EF52EA"/>
    <w:rsid w:val="00F063E1"/>
    <w:rsid w:val="00F12BC3"/>
    <w:rsid w:val="00F15D00"/>
    <w:rsid w:val="00F216FD"/>
    <w:rsid w:val="00F308F1"/>
    <w:rsid w:val="00F30F4A"/>
    <w:rsid w:val="00F4075A"/>
    <w:rsid w:val="00F539AD"/>
    <w:rsid w:val="00F54832"/>
    <w:rsid w:val="00F62CFA"/>
    <w:rsid w:val="00F827D7"/>
    <w:rsid w:val="00F85309"/>
    <w:rsid w:val="00F8564C"/>
    <w:rsid w:val="00F85D29"/>
    <w:rsid w:val="00F925E9"/>
    <w:rsid w:val="00F9454D"/>
    <w:rsid w:val="00FA15D2"/>
    <w:rsid w:val="00FA1B6C"/>
    <w:rsid w:val="00FA3DEA"/>
    <w:rsid w:val="00FA5DE6"/>
    <w:rsid w:val="00FA6B66"/>
    <w:rsid w:val="00FC1041"/>
    <w:rsid w:val="00FC30E2"/>
    <w:rsid w:val="00FD140F"/>
    <w:rsid w:val="00FD5D5F"/>
    <w:rsid w:val="00FE3D3E"/>
    <w:rsid w:val="00FE5D9B"/>
    <w:rsid w:val="00FE67C9"/>
    <w:rsid w:val="00FF5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0E4319"/>
  <w15:chartTrackingRefBased/>
  <w15:docId w15:val="{09AA1DBF-9FB5-6D46-8E24-3F3A1F25A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273D"/>
  </w:style>
  <w:style w:type="paragraph" w:styleId="1">
    <w:name w:val="heading 1"/>
    <w:basedOn w:val="a"/>
    <w:next w:val="a"/>
    <w:link w:val="10"/>
    <w:uiPriority w:val="9"/>
    <w:qFormat/>
    <w:rsid w:val="004A273D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A273D"/>
    <w:p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A273D"/>
    <w:pPr>
      <w:spacing w:after="0"/>
      <w:jc w:val="left"/>
      <w:outlineLvl w:val="2"/>
    </w:pPr>
    <w:rPr>
      <w:smallCaps/>
      <w:spacing w:val="5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A273D"/>
    <w:p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A273D"/>
    <w:pPr>
      <w:spacing w:before="200" w:after="0"/>
      <w:jc w:val="left"/>
      <w:outlineLvl w:val="4"/>
    </w:pPr>
    <w:rPr>
      <w:smallCaps/>
      <w:color w:val="C45911" w:themeColor="accent2" w:themeShade="BF"/>
      <w:spacing w:val="10"/>
      <w:sz w:val="22"/>
      <w:szCs w:val="26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A273D"/>
    <w:pPr>
      <w:spacing w:after="0"/>
      <w:jc w:val="left"/>
      <w:outlineLvl w:val="5"/>
    </w:pPr>
    <w:rPr>
      <w:smallCaps/>
      <w:color w:val="ED7D31" w:themeColor="accent2"/>
      <w:spacing w:val="5"/>
      <w:sz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A273D"/>
    <w:pPr>
      <w:spacing w:after="0"/>
      <w:jc w:val="left"/>
      <w:outlineLvl w:val="6"/>
    </w:pPr>
    <w:rPr>
      <w:b/>
      <w:smallCaps/>
      <w:color w:val="ED7D31" w:themeColor="accent2"/>
      <w:spacing w:val="1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A273D"/>
    <w:pPr>
      <w:spacing w:after="0"/>
      <w:jc w:val="left"/>
      <w:outlineLvl w:val="7"/>
    </w:pPr>
    <w:rPr>
      <w:b/>
      <w:i/>
      <w:smallCaps/>
      <w:color w:val="C45911" w:themeColor="accent2" w:themeShade="BF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A273D"/>
    <w:pPr>
      <w:spacing w:after="0"/>
      <w:jc w:val="left"/>
      <w:outlineLvl w:val="8"/>
    </w:pPr>
    <w:rPr>
      <w:b/>
      <w:i/>
      <w:smallCaps/>
      <w:color w:val="823B0B" w:themeColor="accent2" w:themeShade="7F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A273D"/>
    <w:rPr>
      <w:smallCaps/>
      <w:spacing w:val="5"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4A273D"/>
    <w:rPr>
      <w:smallCaps/>
      <w:spacing w:val="5"/>
      <w:sz w:val="28"/>
      <w:szCs w:val="28"/>
    </w:rPr>
  </w:style>
  <w:style w:type="character" w:customStyle="1" w:styleId="30">
    <w:name w:val="标题 3 字符"/>
    <w:basedOn w:val="a0"/>
    <w:link w:val="3"/>
    <w:uiPriority w:val="9"/>
    <w:semiHidden/>
    <w:rsid w:val="004A273D"/>
    <w:rPr>
      <w:smallCaps/>
      <w:spacing w:val="5"/>
      <w:sz w:val="24"/>
      <w:szCs w:val="24"/>
    </w:rPr>
  </w:style>
  <w:style w:type="character" w:customStyle="1" w:styleId="40">
    <w:name w:val="标题 4 字符"/>
    <w:basedOn w:val="a0"/>
    <w:link w:val="4"/>
    <w:uiPriority w:val="9"/>
    <w:semiHidden/>
    <w:rsid w:val="004A273D"/>
    <w:rPr>
      <w:smallCaps/>
      <w:spacing w:val="10"/>
      <w:sz w:val="22"/>
      <w:szCs w:val="22"/>
    </w:rPr>
  </w:style>
  <w:style w:type="character" w:customStyle="1" w:styleId="50">
    <w:name w:val="标题 5 字符"/>
    <w:basedOn w:val="a0"/>
    <w:link w:val="5"/>
    <w:uiPriority w:val="9"/>
    <w:semiHidden/>
    <w:rsid w:val="004A273D"/>
    <w:rPr>
      <w:smallCaps/>
      <w:color w:val="C45911" w:themeColor="accent2" w:themeShade="BF"/>
      <w:spacing w:val="10"/>
      <w:sz w:val="22"/>
      <w:szCs w:val="26"/>
    </w:rPr>
  </w:style>
  <w:style w:type="character" w:customStyle="1" w:styleId="60">
    <w:name w:val="标题 6 字符"/>
    <w:basedOn w:val="a0"/>
    <w:link w:val="6"/>
    <w:uiPriority w:val="9"/>
    <w:semiHidden/>
    <w:rsid w:val="004A273D"/>
    <w:rPr>
      <w:smallCaps/>
      <w:color w:val="ED7D31" w:themeColor="accent2"/>
      <w:spacing w:val="5"/>
      <w:sz w:val="22"/>
    </w:rPr>
  </w:style>
  <w:style w:type="character" w:customStyle="1" w:styleId="70">
    <w:name w:val="标题 7 字符"/>
    <w:basedOn w:val="a0"/>
    <w:link w:val="7"/>
    <w:uiPriority w:val="9"/>
    <w:semiHidden/>
    <w:rsid w:val="004A273D"/>
    <w:rPr>
      <w:b/>
      <w:smallCaps/>
      <w:color w:val="ED7D31" w:themeColor="accent2"/>
      <w:spacing w:val="10"/>
    </w:rPr>
  </w:style>
  <w:style w:type="character" w:customStyle="1" w:styleId="80">
    <w:name w:val="标题 8 字符"/>
    <w:basedOn w:val="a0"/>
    <w:link w:val="8"/>
    <w:uiPriority w:val="9"/>
    <w:semiHidden/>
    <w:rsid w:val="004A273D"/>
    <w:rPr>
      <w:b/>
      <w:i/>
      <w:smallCaps/>
      <w:color w:val="C45911" w:themeColor="accent2" w:themeShade="BF"/>
    </w:rPr>
  </w:style>
  <w:style w:type="character" w:customStyle="1" w:styleId="90">
    <w:name w:val="标题 9 字符"/>
    <w:basedOn w:val="a0"/>
    <w:link w:val="9"/>
    <w:uiPriority w:val="9"/>
    <w:semiHidden/>
    <w:rsid w:val="004A273D"/>
    <w:rPr>
      <w:b/>
      <w:i/>
      <w:smallCaps/>
      <w:color w:val="823B0B" w:themeColor="accent2" w:themeShade="7F"/>
    </w:rPr>
  </w:style>
  <w:style w:type="paragraph" w:styleId="a3">
    <w:name w:val="caption"/>
    <w:basedOn w:val="a"/>
    <w:next w:val="a"/>
    <w:uiPriority w:val="35"/>
    <w:semiHidden/>
    <w:unhideWhenUsed/>
    <w:qFormat/>
    <w:rsid w:val="004A273D"/>
    <w:rPr>
      <w:b/>
      <w:bCs/>
      <w:caps/>
      <w:sz w:val="16"/>
      <w:szCs w:val="18"/>
    </w:rPr>
  </w:style>
  <w:style w:type="paragraph" w:styleId="a4">
    <w:name w:val="Title"/>
    <w:basedOn w:val="a"/>
    <w:next w:val="a"/>
    <w:link w:val="a5"/>
    <w:uiPriority w:val="10"/>
    <w:qFormat/>
    <w:rsid w:val="004A273D"/>
    <w:pPr>
      <w:pBdr>
        <w:top w:val="single" w:sz="12" w:space="1" w:color="ED7D31" w:themeColor="accent2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a5">
    <w:name w:val="标题 字符"/>
    <w:basedOn w:val="a0"/>
    <w:link w:val="a4"/>
    <w:uiPriority w:val="10"/>
    <w:rsid w:val="004A273D"/>
    <w:rPr>
      <w:smallCaps/>
      <w:sz w:val="48"/>
      <w:szCs w:val="48"/>
    </w:rPr>
  </w:style>
  <w:style w:type="paragraph" w:styleId="a6">
    <w:name w:val="Subtitle"/>
    <w:basedOn w:val="a"/>
    <w:next w:val="a"/>
    <w:link w:val="a7"/>
    <w:uiPriority w:val="11"/>
    <w:qFormat/>
    <w:rsid w:val="004A273D"/>
    <w:pPr>
      <w:spacing w:after="720" w:line="240" w:lineRule="auto"/>
      <w:jc w:val="right"/>
    </w:pPr>
    <w:rPr>
      <w:rFonts w:asciiTheme="majorHAnsi" w:eastAsiaTheme="majorEastAsia" w:hAnsiTheme="majorHAnsi" w:cstheme="majorBidi"/>
      <w:szCs w:val="22"/>
    </w:rPr>
  </w:style>
  <w:style w:type="character" w:customStyle="1" w:styleId="a7">
    <w:name w:val="副标题 字符"/>
    <w:basedOn w:val="a0"/>
    <w:link w:val="a6"/>
    <w:uiPriority w:val="11"/>
    <w:rsid w:val="004A273D"/>
    <w:rPr>
      <w:rFonts w:asciiTheme="majorHAnsi" w:eastAsiaTheme="majorEastAsia" w:hAnsiTheme="majorHAnsi" w:cstheme="majorBidi"/>
      <w:szCs w:val="22"/>
    </w:rPr>
  </w:style>
  <w:style w:type="character" w:styleId="a8">
    <w:name w:val="Strong"/>
    <w:uiPriority w:val="22"/>
    <w:qFormat/>
    <w:rsid w:val="004A273D"/>
    <w:rPr>
      <w:b/>
      <w:color w:val="ED7D31" w:themeColor="accent2"/>
    </w:rPr>
  </w:style>
  <w:style w:type="character" w:styleId="a9">
    <w:name w:val="Emphasis"/>
    <w:uiPriority w:val="20"/>
    <w:qFormat/>
    <w:rsid w:val="004A273D"/>
    <w:rPr>
      <w:b/>
      <w:i/>
      <w:spacing w:val="10"/>
    </w:rPr>
  </w:style>
  <w:style w:type="paragraph" w:styleId="aa">
    <w:name w:val="No Spacing"/>
    <w:basedOn w:val="a"/>
    <w:link w:val="ab"/>
    <w:uiPriority w:val="1"/>
    <w:qFormat/>
    <w:rsid w:val="004A273D"/>
    <w:pPr>
      <w:spacing w:after="0" w:line="240" w:lineRule="auto"/>
    </w:pPr>
  </w:style>
  <w:style w:type="character" w:customStyle="1" w:styleId="ab">
    <w:name w:val="无间隔 字符"/>
    <w:basedOn w:val="a0"/>
    <w:link w:val="aa"/>
    <w:uiPriority w:val="1"/>
    <w:rsid w:val="004A273D"/>
  </w:style>
  <w:style w:type="paragraph" w:styleId="ac">
    <w:name w:val="List Paragraph"/>
    <w:basedOn w:val="a"/>
    <w:uiPriority w:val="34"/>
    <w:qFormat/>
    <w:rsid w:val="004A273D"/>
    <w:pPr>
      <w:ind w:left="720"/>
      <w:contextualSpacing/>
    </w:pPr>
  </w:style>
  <w:style w:type="paragraph" w:styleId="ad">
    <w:name w:val="Quote"/>
    <w:basedOn w:val="a"/>
    <w:next w:val="a"/>
    <w:link w:val="ae"/>
    <w:uiPriority w:val="29"/>
    <w:qFormat/>
    <w:rsid w:val="004A273D"/>
    <w:rPr>
      <w:i/>
    </w:rPr>
  </w:style>
  <w:style w:type="character" w:customStyle="1" w:styleId="ae">
    <w:name w:val="引用 字符"/>
    <w:basedOn w:val="a0"/>
    <w:link w:val="ad"/>
    <w:uiPriority w:val="29"/>
    <w:rsid w:val="004A273D"/>
    <w:rPr>
      <w:i/>
    </w:rPr>
  </w:style>
  <w:style w:type="paragraph" w:styleId="af">
    <w:name w:val="Intense Quote"/>
    <w:basedOn w:val="a"/>
    <w:next w:val="a"/>
    <w:link w:val="af0"/>
    <w:uiPriority w:val="30"/>
    <w:qFormat/>
    <w:rsid w:val="004A273D"/>
    <w:pPr>
      <w:pBdr>
        <w:top w:val="single" w:sz="8" w:space="10" w:color="C45911" w:themeColor="accent2" w:themeShade="BF"/>
        <w:left w:val="single" w:sz="8" w:space="10" w:color="C45911" w:themeColor="accent2" w:themeShade="BF"/>
        <w:bottom w:val="single" w:sz="8" w:space="10" w:color="C45911" w:themeColor="accent2" w:themeShade="BF"/>
        <w:right w:val="single" w:sz="8" w:space="10" w:color="C45911" w:themeColor="accent2" w:themeShade="BF"/>
      </w:pBdr>
      <w:shd w:val="clear" w:color="auto" w:fill="ED7D31" w:themeFill="accent2"/>
      <w:spacing w:before="140" w:after="140"/>
      <w:ind w:left="1440" w:right="1440"/>
    </w:pPr>
    <w:rPr>
      <w:b/>
      <w:i/>
      <w:color w:val="FFFFFF" w:themeColor="background1"/>
    </w:rPr>
  </w:style>
  <w:style w:type="character" w:customStyle="1" w:styleId="af0">
    <w:name w:val="明显引用 字符"/>
    <w:basedOn w:val="a0"/>
    <w:link w:val="af"/>
    <w:uiPriority w:val="30"/>
    <w:rsid w:val="004A273D"/>
    <w:rPr>
      <w:b/>
      <w:i/>
      <w:color w:val="FFFFFF" w:themeColor="background1"/>
      <w:shd w:val="clear" w:color="auto" w:fill="ED7D31" w:themeFill="accent2"/>
    </w:rPr>
  </w:style>
  <w:style w:type="character" w:styleId="af1">
    <w:name w:val="Subtle Emphasis"/>
    <w:uiPriority w:val="19"/>
    <w:qFormat/>
    <w:rsid w:val="004A273D"/>
    <w:rPr>
      <w:i/>
    </w:rPr>
  </w:style>
  <w:style w:type="character" w:styleId="af2">
    <w:name w:val="Intense Emphasis"/>
    <w:uiPriority w:val="21"/>
    <w:qFormat/>
    <w:rsid w:val="004A273D"/>
    <w:rPr>
      <w:b/>
      <w:i/>
      <w:color w:val="ED7D31" w:themeColor="accent2"/>
      <w:spacing w:val="10"/>
    </w:rPr>
  </w:style>
  <w:style w:type="character" w:styleId="af3">
    <w:name w:val="Subtle Reference"/>
    <w:uiPriority w:val="31"/>
    <w:qFormat/>
    <w:rsid w:val="004A273D"/>
    <w:rPr>
      <w:b/>
    </w:rPr>
  </w:style>
  <w:style w:type="character" w:styleId="af4">
    <w:name w:val="Intense Reference"/>
    <w:uiPriority w:val="32"/>
    <w:qFormat/>
    <w:rsid w:val="004A273D"/>
    <w:rPr>
      <w:b/>
      <w:bCs/>
      <w:smallCaps/>
      <w:spacing w:val="5"/>
      <w:sz w:val="22"/>
      <w:szCs w:val="22"/>
      <w:u w:val="single"/>
    </w:rPr>
  </w:style>
  <w:style w:type="character" w:styleId="af5">
    <w:name w:val="Book Title"/>
    <w:uiPriority w:val="33"/>
    <w:qFormat/>
    <w:rsid w:val="004A273D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">
    <w:name w:val="TOC Heading"/>
    <w:basedOn w:val="1"/>
    <w:next w:val="a"/>
    <w:uiPriority w:val="39"/>
    <w:semiHidden/>
    <w:unhideWhenUsed/>
    <w:qFormat/>
    <w:rsid w:val="004A273D"/>
    <w:pPr>
      <w:outlineLvl w:val="9"/>
    </w:pPr>
  </w:style>
  <w:style w:type="paragraph" w:customStyle="1" w:styleId="ds-markdown-paragraph">
    <w:name w:val="ds-markdown-paragraph"/>
    <w:basedOn w:val="a"/>
    <w:rsid w:val="00626FFC"/>
    <w:pPr>
      <w:spacing w:before="100" w:beforeAutospacing="1" w:after="100" w:afterAutospacing="1" w:line="240" w:lineRule="auto"/>
      <w:jc w:val="left"/>
    </w:pPr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12-23T15:23:00Z</dcterms:created>
  <dcterms:modified xsi:type="dcterms:W3CDTF">2025-12-23T15:26:00Z</dcterms:modified>
</cp:coreProperties>
</file>